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558" w:type="dxa"/>
        <w:tblLayout w:type="fixed"/>
        <w:tblLook w:val="04A0"/>
      </w:tblPr>
      <w:tblGrid>
        <w:gridCol w:w="952"/>
        <w:gridCol w:w="951"/>
        <w:gridCol w:w="1409"/>
        <w:gridCol w:w="1746"/>
        <w:gridCol w:w="1980"/>
        <w:gridCol w:w="1080"/>
        <w:gridCol w:w="1440"/>
      </w:tblGrid>
      <w:tr w:rsidR="004E4DDD" w:rsidTr="004E4DDD">
        <w:tc>
          <w:tcPr>
            <w:tcW w:w="952" w:type="dxa"/>
          </w:tcPr>
          <w:p w:rsidR="004E4DDD" w:rsidRPr="00CE02E6" w:rsidRDefault="004E4DDD" w:rsidP="009C43EA">
            <w:r w:rsidRPr="00CE02E6">
              <w:t>Number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Hospital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Identification</w:t>
            </w:r>
          </w:p>
        </w:tc>
        <w:tc>
          <w:tcPr>
            <w:tcW w:w="1746" w:type="dxa"/>
          </w:tcPr>
          <w:p w:rsidR="004E4DDD" w:rsidRPr="00CE02E6" w:rsidRDefault="004E4DDD" w:rsidP="00606682">
            <w:r>
              <w:t>Conventional tests</w:t>
            </w:r>
            <w:r w:rsidRPr="00CE02E6">
              <w:t xml:space="preserve">  id</w:t>
            </w:r>
            <w:r>
              <w:t>entification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Sourc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Sex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ge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 w:rsidRPr="00CE02E6">
              <w:t>1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614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9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 w:rsidRPr="00CE02E6">
              <w:t>2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582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8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 w:rsidRPr="00CE02E6">
              <w:t>3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48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4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67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3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5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464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6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64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78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7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670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63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8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67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3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9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33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10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515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</w:t>
            </w:r>
            <w:r>
              <w:rPr>
                <w:i/>
              </w:rPr>
              <w:t xml:space="preserve">. </w:t>
            </w:r>
            <w:r w:rsidRPr="00940EEE">
              <w:rPr>
                <w:i/>
              </w:rPr>
              <w:t>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11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240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12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450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P</w:t>
            </w:r>
            <w:r>
              <w:t>LEURAL</w:t>
            </w:r>
            <w:r w:rsidRPr="00CE02E6">
              <w:t xml:space="preserve"> ASPIRAT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38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13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5006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36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14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45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15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259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7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16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583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81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17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450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73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18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435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9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19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585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20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62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1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21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68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22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577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3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23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G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 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H</w:t>
            </w:r>
            <w:r>
              <w:t>VS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24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IU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6II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8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25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669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EAR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26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520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/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27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C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46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28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E</w:t>
            </w:r>
            <w:r>
              <w:t>AR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29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57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ECS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43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30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467(2)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6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31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46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E</w:t>
            </w:r>
            <w:r>
              <w:t>AR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61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32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73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33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3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B</w:t>
            </w:r>
            <w:r>
              <w:t>LOOD</w:t>
            </w:r>
            <w:r w:rsidRPr="00CE02E6">
              <w:t xml:space="preserve"> CULTUR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4 DAYS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34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600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33</w:t>
            </w:r>
          </w:p>
        </w:tc>
      </w:tr>
      <w:tr w:rsidR="004E4DDD" w:rsidTr="004E4DDD">
        <w:tc>
          <w:tcPr>
            <w:tcW w:w="952" w:type="dxa"/>
          </w:tcPr>
          <w:p w:rsidR="004E4DDD" w:rsidRDefault="004E4DDD">
            <w:r>
              <w:t>35</w:t>
            </w:r>
          </w:p>
        </w:tc>
        <w:tc>
          <w:tcPr>
            <w:tcW w:w="951" w:type="dxa"/>
          </w:tcPr>
          <w:p w:rsidR="004E4DDD" w:rsidRDefault="004E4DDD">
            <w:r>
              <w:t>UBTH</w:t>
            </w:r>
          </w:p>
        </w:tc>
        <w:tc>
          <w:tcPr>
            <w:tcW w:w="1409" w:type="dxa"/>
          </w:tcPr>
          <w:p w:rsidR="004E4DDD" w:rsidRDefault="004E4DDD">
            <w:r>
              <w:t>3324(12)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P.vulgaris</w:t>
            </w:r>
          </w:p>
        </w:tc>
        <w:tc>
          <w:tcPr>
            <w:tcW w:w="1980" w:type="dxa"/>
          </w:tcPr>
          <w:p w:rsidR="004E4DDD" w:rsidRDefault="004E4DDD">
            <w:r>
              <w:t>URINE</w:t>
            </w:r>
          </w:p>
        </w:tc>
        <w:tc>
          <w:tcPr>
            <w:tcW w:w="1080" w:type="dxa"/>
          </w:tcPr>
          <w:p w:rsidR="004E4DDD" w:rsidRDefault="004E4DDD">
            <w:r>
              <w:t>F</w:t>
            </w:r>
          </w:p>
        </w:tc>
        <w:tc>
          <w:tcPr>
            <w:tcW w:w="1440" w:type="dxa"/>
          </w:tcPr>
          <w:p w:rsidR="004E4DDD" w:rsidRDefault="004E4DDD">
            <w:r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36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68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7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37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8(2)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3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38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26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39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14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9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40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12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THR</w:t>
            </w:r>
            <w:r>
              <w:t>OAT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41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57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P.vulgaris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SYN</w:t>
            </w:r>
            <w:r>
              <w:t>OVIAL</w:t>
            </w:r>
            <w:r w:rsidRPr="00CE02E6">
              <w:t xml:space="preserve"> FLUID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42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IU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0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HVS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43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A</w:t>
            </w:r>
            <w:r w:rsidRPr="00CE02E6">
              <w:rPr>
                <w:vertAlign w:val="superscript"/>
              </w:rPr>
              <w:t>30/0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44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B</w:t>
            </w:r>
            <w:r w:rsidRPr="00CE02E6">
              <w:rPr>
                <w:vertAlign w:val="superscript"/>
              </w:rPr>
              <w:t>30/0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45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8</w:t>
            </w:r>
            <w:r w:rsidRPr="00CE02E6">
              <w:rPr>
                <w:vertAlign w:val="superscript"/>
              </w:rPr>
              <w:t>14/0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19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46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23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47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90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 xml:space="preserve">F 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48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6</w:t>
            </w:r>
            <w:r w:rsidRPr="00CE02E6">
              <w:rPr>
                <w:vertAlign w:val="superscript"/>
              </w:rPr>
              <w:t>14/0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PUS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6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lastRenderedPageBreak/>
              <w:t>49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30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P.vulgaris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50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6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BLOOD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 DAYS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51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459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52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89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</w:t>
            </w:r>
            <w:r>
              <w:t>MBLICAL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4 DAYS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53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33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/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54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 xml:space="preserve">UBTH 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39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55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7</w:t>
            </w:r>
            <w:r w:rsidRPr="00CE02E6">
              <w:rPr>
                <w:vertAlign w:val="superscript"/>
              </w:rPr>
              <w:t>14/0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1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56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46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57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58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44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59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IU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ADI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60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9(2)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nterobacter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61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K</w:t>
            </w:r>
            <w:r w:rsidRPr="00CE02E6">
              <w:rPr>
                <w:vertAlign w:val="superscript"/>
              </w:rPr>
              <w:t>30/0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Proteus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4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62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570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43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63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976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1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64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476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63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65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46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66</w:t>
            </w:r>
          </w:p>
        </w:tc>
      </w:tr>
      <w:tr w:rsidR="004E4DDD" w:rsidTr="004E4DDD">
        <w:tc>
          <w:tcPr>
            <w:tcW w:w="952" w:type="dxa"/>
          </w:tcPr>
          <w:p w:rsidR="004E4DDD" w:rsidRDefault="004E4DDD">
            <w:r>
              <w:t>66</w:t>
            </w:r>
          </w:p>
        </w:tc>
        <w:tc>
          <w:tcPr>
            <w:tcW w:w="951" w:type="dxa"/>
          </w:tcPr>
          <w:p w:rsidR="004E4DDD" w:rsidRDefault="004E4DDD">
            <w:r>
              <w:t>UBTH</w:t>
            </w:r>
          </w:p>
        </w:tc>
        <w:tc>
          <w:tcPr>
            <w:tcW w:w="1409" w:type="dxa"/>
          </w:tcPr>
          <w:p w:rsidR="004E4DDD" w:rsidRDefault="004E4DDD">
            <w:r>
              <w:t>Y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 coli</w:t>
            </w:r>
          </w:p>
        </w:tc>
        <w:tc>
          <w:tcPr>
            <w:tcW w:w="1980" w:type="dxa"/>
          </w:tcPr>
          <w:p w:rsidR="004E4DDD" w:rsidRDefault="004E4DDD">
            <w:r>
              <w:t>UIS</w:t>
            </w:r>
          </w:p>
        </w:tc>
        <w:tc>
          <w:tcPr>
            <w:tcW w:w="1080" w:type="dxa"/>
          </w:tcPr>
          <w:p w:rsidR="004E4DDD" w:rsidRDefault="004E4DDD"/>
        </w:tc>
        <w:tc>
          <w:tcPr>
            <w:tcW w:w="1440" w:type="dxa"/>
          </w:tcPr>
          <w:p w:rsidR="004E4DDD" w:rsidRDefault="004E4DDD"/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67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IU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I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</w:t>
            </w:r>
            <w:r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3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68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IU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I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8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69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97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9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70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C30-0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HVS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4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71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F30-0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HVS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72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D30-0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OUND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6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73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38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CATHE</w:t>
            </w:r>
            <w:r>
              <w:t>TER</w:t>
            </w:r>
            <w:r w:rsidRPr="00CE02E6">
              <w:t xml:space="preserve"> TIP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8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74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411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41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75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4349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76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63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77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83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 xml:space="preserve">URINE 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78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767LF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ECS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79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Q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>
              <w:t>UIS</w:t>
            </w:r>
          </w:p>
        </w:tc>
        <w:tc>
          <w:tcPr>
            <w:tcW w:w="1080" w:type="dxa"/>
          </w:tcPr>
          <w:p w:rsidR="004E4DDD" w:rsidRPr="00CE02E6" w:rsidRDefault="004E4DDD" w:rsidP="009C43EA"/>
        </w:tc>
        <w:tc>
          <w:tcPr>
            <w:tcW w:w="1440" w:type="dxa"/>
          </w:tcPr>
          <w:p w:rsidR="004E4DDD" w:rsidRPr="00CE02E6" w:rsidRDefault="004E4DDD" w:rsidP="009C43EA"/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80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84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81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82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. oxytoca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 xml:space="preserve">7 </w:t>
            </w:r>
            <w:r>
              <w:t>mths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82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361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 xml:space="preserve">URINE 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83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82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CATHE</w:t>
            </w:r>
            <w:r>
              <w:t>TER</w:t>
            </w:r>
            <w:r w:rsidRPr="00CE02E6">
              <w:t xml:space="preserve"> TIP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4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8</w:t>
            </w:r>
            <w:r w:rsidRPr="00CE02E6">
              <w:t>4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437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ECS</w:t>
            </w:r>
          </w:p>
        </w:tc>
        <w:tc>
          <w:tcPr>
            <w:tcW w:w="1080" w:type="dxa"/>
          </w:tcPr>
          <w:p w:rsidR="004E4DDD" w:rsidRPr="00CE02E6" w:rsidRDefault="004E4DDD" w:rsidP="009C43EA"/>
        </w:tc>
        <w:tc>
          <w:tcPr>
            <w:tcW w:w="1440" w:type="dxa"/>
          </w:tcPr>
          <w:p w:rsidR="004E4DDD" w:rsidRPr="00CE02E6" w:rsidRDefault="004E4DDD" w:rsidP="009C43EA"/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8</w:t>
            </w:r>
            <w:r w:rsidRPr="00CE02E6">
              <w:t>5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333LF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8</w:t>
            </w:r>
            <w:r w:rsidRPr="00CE02E6">
              <w:t>6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4909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3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87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450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88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65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89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5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BLOOD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 DAYS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90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438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7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91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69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4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92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137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7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93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Q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>
              <w:t>UIS</w:t>
            </w:r>
          </w:p>
        </w:tc>
        <w:tc>
          <w:tcPr>
            <w:tcW w:w="1080" w:type="dxa"/>
          </w:tcPr>
          <w:p w:rsidR="004E4DDD" w:rsidRPr="00CE02E6" w:rsidRDefault="004E4DDD" w:rsidP="009C43EA"/>
        </w:tc>
        <w:tc>
          <w:tcPr>
            <w:tcW w:w="1440" w:type="dxa"/>
          </w:tcPr>
          <w:p w:rsidR="004E4DDD" w:rsidRPr="00CE02E6" w:rsidRDefault="004E4DDD" w:rsidP="009C43EA"/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94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87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HVS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95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78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28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96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87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ECS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46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97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Q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>
              <w:t>UIS</w:t>
            </w:r>
          </w:p>
        </w:tc>
        <w:tc>
          <w:tcPr>
            <w:tcW w:w="1080" w:type="dxa"/>
          </w:tcPr>
          <w:p w:rsidR="004E4DDD" w:rsidRPr="00CE02E6" w:rsidRDefault="004E4DDD" w:rsidP="009C43EA"/>
        </w:tc>
        <w:tc>
          <w:tcPr>
            <w:tcW w:w="1440" w:type="dxa"/>
          </w:tcPr>
          <w:p w:rsidR="004E4DDD" w:rsidRPr="00CE02E6" w:rsidRDefault="004E4DDD" w:rsidP="009C43EA"/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98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280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9C43EA">
            <w:r>
              <w:t>99</w:t>
            </w:r>
          </w:p>
        </w:tc>
        <w:tc>
          <w:tcPr>
            <w:tcW w:w="951" w:type="dxa"/>
          </w:tcPr>
          <w:p w:rsidR="004E4DDD" w:rsidRPr="00CE02E6" w:rsidRDefault="004E4DDD" w:rsidP="009C43EA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9C43EA">
            <w:r w:rsidRPr="00CE02E6">
              <w:t>849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9C43EA">
            <w:r w:rsidRPr="00CE02E6">
              <w:t>W HVS ASPI</w:t>
            </w:r>
          </w:p>
        </w:tc>
        <w:tc>
          <w:tcPr>
            <w:tcW w:w="1080" w:type="dxa"/>
          </w:tcPr>
          <w:p w:rsidR="004E4DDD" w:rsidRPr="00CE02E6" w:rsidRDefault="004E4DDD" w:rsidP="009C43EA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9C43EA">
            <w:r w:rsidRPr="00CE02E6">
              <w:t>55</w:t>
            </w:r>
          </w:p>
        </w:tc>
      </w:tr>
      <w:tr w:rsidR="004E4DDD" w:rsidTr="004E4DDD">
        <w:tc>
          <w:tcPr>
            <w:tcW w:w="952" w:type="dxa"/>
          </w:tcPr>
          <w:p w:rsidR="004E4DDD" w:rsidRDefault="004E4DDD">
            <w:r>
              <w:lastRenderedPageBreak/>
              <w:t>100</w:t>
            </w:r>
          </w:p>
        </w:tc>
        <w:tc>
          <w:tcPr>
            <w:tcW w:w="951" w:type="dxa"/>
          </w:tcPr>
          <w:p w:rsidR="004E4DDD" w:rsidRDefault="004E4DDD">
            <w:r>
              <w:t>UBTH</w:t>
            </w:r>
          </w:p>
        </w:tc>
        <w:tc>
          <w:tcPr>
            <w:tcW w:w="1409" w:type="dxa"/>
          </w:tcPr>
          <w:p w:rsidR="004E4DDD" w:rsidRDefault="004E4DDD">
            <w:r>
              <w:t>Q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 coli</w:t>
            </w:r>
          </w:p>
        </w:tc>
        <w:tc>
          <w:tcPr>
            <w:tcW w:w="1980" w:type="dxa"/>
          </w:tcPr>
          <w:p w:rsidR="004E4DDD" w:rsidRDefault="004E4DDD">
            <w:r>
              <w:t>UIS</w:t>
            </w:r>
          </w:p>
        </w:tc>
        <w:tc>
          <w:tcPr>
            <w:tcW w:w="1080" w:type="dxa"/>
          </w:tcPr>
          <w:p w:rsidR="004E4DDD" w:rsidRDefault="004E4DDD"/>
        </w:tc>
        <w:tc>
          <w:tcPr>
            <w:tcW w:w="1440" w:type="dxa"/>
          </w:tcPr>
          <w:p w:rsidR="004E4DDD" w:rsidRDefault="004E4DDD"/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01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85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28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02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1337LF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56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03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80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 xml:space="preserve">URINE 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64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04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Q9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>
              <w:t>UIS</w:t>
            </w:r>
          </w:p>
        </w:tc>
        <w:tc>
          <w:tcPr>
            <w:tcW w:w="1080" w:type="dxa"/>
          </w:tcPr>
          <w:p w:rsidR="004E4DDD" w:rsidRPr="00CE02E6" w:rsidRDefault="004E4DDD" w:rsidP="005539E1"/>
        </w:tc>
        <w:tc>
          <w:tcPr>
            <w:tcW w:w="1440" w:type="dxa"/>
          </w:tcPr>
          <w:p w:rsidR="004E4DDD" w:rsidRPr="00CE02E6" w:rsidRDefault="004E4DDD" w:rsidP="005539E1"/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05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83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06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344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07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840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08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885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/>
        </w:tc>
        <w:tc>
          <w:tcPr>
            <w:tcW w:w="1440" w:type="dxa"/>
          </w:tcPr>
          <w:p w:rsidR="004E4DDD" w:rsidRPr="00CE02E6" w:rsidRDefault="004E4DDD" w:rsidP="005539E1"/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09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852K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28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10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83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.oxytoca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3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11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6450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CATHE</w:t>
            </w:r>
            <w:r>
              <w:t>TER</w:t>
            </w:r>
            <w:r w:rsidRPr="00CE02E6">
              <w:t xml:space="preserve"> TIP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51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12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819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6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13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1139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87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14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64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6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15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34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16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C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28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17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1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5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18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570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7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19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IU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1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STOOL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3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20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51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67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21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A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7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22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66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28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23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IU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19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31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24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1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25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764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EAR SWAB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26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>
              <w:t>3</w:t>
            </w:r>
            <w:r w:rsidRPr="00CE02E6">
              <w:t>56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Citrobacter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27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IU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20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28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62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ECS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29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K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1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30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C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C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27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31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47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6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32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OMIJIE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33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3471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 xml:space="preserve">URINE 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53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34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13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35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580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76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36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734-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56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37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UI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33</w:t>
            </w:r>
          </w:p>
        </w:tc>
      </w:tr>
      <w:tr w:rsidR="004E4DDD" w:rsidTr="004E4DDD">
        <w:tc>
          <w:tcPr>
            <w:tcW w:w="952" w:type="dxa"/>
          </w:tcPr>
          <w:p w:rsidR="004E4DDD" w:rsidRDefault="004E4DDD" w:rsidP="005539E1">
            <w:r>
              <w:t>138</w:t>
            </w:r>
          </w:p>
        </w:tc>
        <w:tc>
          <w:tcPr>
            <w:tcW w:w="951" w:type="dxa"/>
          </w:tcPr>
          <w:p w:rsidR="004E4DDD" w:rsidRDefault="004E4DDD" w:rsidP="005539E1">
            <w:r>
              <w:t>UBTH</w:t>
            </w:r>
          </w:p>
        </w:tc>
        <w:tc>
          <w:tcPr>
            <w:tcW w:w="1409" w:type="dxa"/>
          </w:tcPr>
          <w:p w:rsidR="004E4DDD" w:rsidRDefault="004E4DDD" w:rsidP="005539E1">
            <w:r>
              <w:t>1099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P. vulgaris</w:t>
            </w:r>
          </w:p>
        </w:tc>
        <w:tc>
          <w:tcPr>
            <w:tcW w:w="1980" w:type="dxa"/>
          </w:tcPr>
          <w:p w:rsidR="004E4DDD" w:rsidRDefault="004E4DDD" w:rsidP="005539E1">
            <w:r>
              <w:t>URINE</w:t>
            </w:r>
          </w:p>
        </w:tc>
        <w:tc>
          <w:tcPr>
            <w:tcW w:w="1080" w:type="dxa"/>
          </w:tcPr>
          <w:p w:rsidR="004E4DDD" w:rsidRDefault="004E4DDD" w:rsidP="005539E1">
            <w:r>
              <w:t>F</w:t>
            </w:r>
          </w:p>
        </w:tc>
        <w:tc>
          <w:tcPr>
            <w:tcW w:w="1440" w:type="dxa"/>
          </w:tcPr>
          <w:p w:rsidR="004E4DDD" w:rsidRDefault="004E4DDD" w:rsidP="005539E1">
            <w:r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39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3599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35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40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602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2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41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269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42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3647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43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846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44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1120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W</w:t>
            </w:r>
            <w:r>
              <w:t>OUND</w:t>
            </w:r>
            <w:r w:rsidRPr="00CE02E6">
              <w:t xml:space="preserve"> SWAB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45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3628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M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  <w:tr w:rsidR="004E4DDD" w:rsidTr="004E4DDD">
        <w:tc>
          <w:tcPr>
            <w:tcW w:w="952" w:type="dxa"/>
          </w:tcPr>
          <w:p w:rsidR="004E4DDD" w:rsidRPr="00CE02E6" w:rsidRDefault="004E4DDD" w:rsidP="005539E1">
            <w:r>
              <w:t>146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656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E.coli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ECS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21</w:t>
            </w:r>
          </w:p>
        </w:tc>
      </w:tr>
      <w:tr w:rsidR="004E4DDD" w:rsidTr="004E4DDD">
        <w:tc>
          <w:tcPr>
            <w:tcW w:w="952" w:type="dxa"/>
          </w:tcPr>
          <w:p w:rsidR="004E4DDD" w:rsidRPr="00FB483B" w:rsidRDefault="004E4DDD" w:rsidP="005539E1">
            <w:pPr>
              <w:rPr>
                <w:rStyle w:val="Emphasis"/>
                <w:i w:val="0"/>
              </w:rPr>
            </w:pPr>
            <w:r w:rsidRPr="00FB483B">
              <w:rPr>
                <w:rStyle w:val="Emphasis"/>
                <w:i w:val="0"/>
              </w:rPr>
              <w:t>147</w:t>
            </w:r>
          </w:p>
        </w:tc>
        <w:tc>
          <w:tcPr>
            <w:tcW w:w="951" w:type="dxa"/>
          </w:tcPr>
          <w:p w:rsidR="004E4DDD" w:rsidRPr="00CE02E6" w:rsidRDefault="004E4DDD" w:rsidP="005539E1">
            <w:r w:rsidRPr="00CE02E6">
              <w:t>UBTH</w:t>
            </w:r>
          </w:p>
        </w:tc>
        <w:tc>
          <w:tcPr>
            <w:tcW w:w="1409" w:type="dxa"/>
          </w:tcPr>
          <w:p w:rsidR="004E4DDD" w:rsidRPr="00CE02E6" w:rsidRDefault="004E4DDD" w:rsidP="005539E1">
            <w:r w:rsidRPr="00CE02E6">
              <w:t>1356</w:t>
            </w:r>
          </w:p>
        </w:tc>
        <w:tc>
          <w:tcPr>
            <w:tcW w:w="1746" w:type="dxa"/>
          </w:tcPr>
          <w:p w:rsidR="004E4DDD" w:rsidRPr="00940EEE" w:rsidRDefault="004E4DDD" w:rsidP="00606682">
            <w:pPr>
              <w:rPr>
                <w:i/>
              </w:rPr>
            </w:pPr>
            <w:r w:rsidRPr="00940EEE">
              <w:rPr>
                <w:i/>
              </w:rPr>
              <w:t>Kleb sp</w:t>
            </w:r>
          </w:p>
        </w:tc>
        <w:tc>
          <w:tcPr>
            <w:tcW w:w="1980" w:type="dxa"/>
          </w:tcPr>
          <w:p w:rsidR="004E4DDD" w:rsidRPr="00CE02E6" w:rsidRDefault="004E4DDD" w:rsidP="005539E1">
            <w:r w:rsidRPr="00CE02E6">
              <w:t>Urine</w:t>
            </w:r>
          </w:p>
        </w:tc>
        <w:tc>
          <w:tcPr>
            <w:tcW w:w="1080" w:type="dxa"/>
          </w:tcPr>
          <w:p w:rsidR="004E4DDD" w:rsidRPr="00CE02E6" w:rsidRDefault="004E4DDD" w:rsidP="005539E1">
            <w:r w:rsidRPr="00CE02E6">
              <w:t>F</w:t>
            </w:r>
          </w:p>
        </w:tc>
        <w:tc>
          <w:tcPr>
            <w:tcW w:w="1440" w:type="dxa"/>
          </w:tcPr>
          <w:p w:rsidR="004E4DDD" w:rsidRPr="00CE02E6" w:rsidRDefault="004E4DDD" w:rsidP="005539E1">
            <w:r w:rsidRPr="00CE02E6">
              <w:t>Ad</w:t>
            </w:r>
          </w:p>
        </w:tc>
      </w:tr>
    </w:tbl>
    <w:p w:rsidR="009C43EA" w:rsidRPr="008F448D" w:rsidRDefault="004E4DDD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ECS- </w:t>
      </w:r>
      <w:proofErr w:type="spellStart"/>
      <w:r>
        <w:rPr>
          <w:lang w:val="en-US"/>
        </w:rPr>
        <w:t>Endocervical</w:t>
      </w:r>
      <w:proofErr w:type="spellEnd"/>
      <w:r>
        <w:rPr>
          <w:lang w:val="en-US"/>
        </w:rPr>
        <w:t xml:space="preserve"> swab, UIS- Unidentified source, HVS- High vaginal swab, W HVS ASPI- Wound High vaginal swab aspirate</w:t>
      </w:r>
    </w:p>
    <w:sectPr w:rsidR="009C43EA" w:rsidRPr="008F448D" w:rsidSect="008A34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5539E1"/>
    <w:rsid w:val="00263EA2"/>
    <w:rsid w:val="00307FE7"/>
    <w:rsid w:val="00325706"/>
    <w:rsid w:val="004E4DDD"/>
    <w:rsid w:val="00513803"/>
    <w:rsid w:val="005539E1"/>
    <w:rsid w:val="006C0BA8"/>
    <w:rsid w:val="007A2C3D"/>
    <w:rsid w:val="00823BBE"/>
    <w:rsid w:val="00877F57"/>
    <w:rsid w:val="008A34C1"/>
    <w:rsid w:val="008F448D"/>
    <w:rsid w:val="00940EEE"/>
    <w:rsid w:val="009C43EA"/>
    <w:rsid w:val="00B95E49"/>
    <w:rsid w:val="00BF62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9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539E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B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B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3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5539E1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B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3B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72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5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mirhewe Christiana</dc:creator>
  <cp:lastModifiedBy>Christiana</cp:lastModifiedBy>
  <cp:revision>9</cp:revision>
  <cp:lastPrinted>2016-06-03T12:16:00Z</cp:lastPrinted>
  <dcterms:created xsi:type="dcterms:W3CDTF">2016-06-03T11:52:00Z</dcterms:created>
  <dcterms:modified xsi:type="dcterms:W3CDTF">2016-07-20T10:00:00Z</dcterms:modified>
</cp:coreProperties>
</file>